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2160"/>
        <w:gridCol w:w="1350"/>
        <w:gridCol w:w="1898"/>
        <w:gridCol w:w="892"/>
        <w:gridCol w:w="1350"/>
        <w:gridCol w:w="1710"/>
      </w:tblGrid>
      <w:tr w:rsidR="00A07975" w:rsidRPr="00844291" w14:paraId="57D570EE" w14:textId="77777777" w:rsidTr="00AC692E">
        <w:trPr>
          <w:trHeight w:val="340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A252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F1B7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CFBA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C8AC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2782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6279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5% CI</w:t>
            </w:r>
          </w:p>
        </w:tc>
      </w:tr>
      <w:tr w:rsidR="00A07975" w:rsidRPr="00844291" w14:paraId="4BFF43D7" w14:textId="77777777" w:rsidTr="00AC692E">
        <w:trPr>
          <w:trHeight w:val="320"/>
        </w:trPr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4469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tch-match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 xml:space="preserve">ing ~ group*year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siq4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 xml:space="preserve"> + (</w:t>
            </w:r>
            <w:proofErr w:type="spellStart"/>
            <w:r w:rsidRPr="00844291">
              <w:rPr>
                <w:rFonts w:ascii="Times New Roman" w:eastAsia="Times New Roman" w:hAnsi="Times New Roman" w:cs="Times New Roman"/>
                <w:color w:val="000000"/>
              </w:rPr>
              <w:t>year|record_id</w:t>
            </w:r>
            <w:proofErr w:type="spellEnd"/>
            <w:r w:rsidRPr="008442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07975" w:rsidRPr="00844291" w14:paraId="2ED8868E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4D3" w14:textId="77777777" w:rsidR="00A07975" w:rsidRPr="00844291" w:rsidRDefault="00A07975" w:rsidP="00AC69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C4B3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DCE6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D2D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14FA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8393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30, 0.51]</w:t>
            </w:r>
          </w:p>
        </w:tc>
      </w:tr>
      <w:tr w:rsidR="00A07975" w:rsidRPr="00844291" w14:paraId="0C7F30CF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B7E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BCAC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DB8A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1ACB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B989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83CD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47, 0.66]</w:t>
            </w:r>
          </w:p>
        </w:tc>
      </w:tr>
      <w:tr w:rsidR="00A07975" w:rsidRPr="00844291" w14:paraId="683DCD5A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26CE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S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9C0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DE71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59E8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16B5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082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67, 0.48]</w:t>
            </w:r>
          </w:p>
        </w:tc>
      </w:tr>
      <w:tr w:rsidR="00A07975" w:rsidRPr="00844291" w14:paraId="25CF823E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365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55A2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0DAE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A048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BC5A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AC80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09, 0.21]</w:t>
            </w:r>
          </w:p>
        </w:tc>
      </w:tr>
      <w:tr w:rsidR="00A07975" w:rsidRPr="00844291" w14:paraId="50DC6196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52E7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SIQ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1B3F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039E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CC65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C3E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804A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0.06, 0.35]</w:t>
            </w:r>
          </w:p>
        </w:tc>
      </w:tr>
      <w:tr w:rsidR="00A07975" w:rsidRPr="00844291" w14:paraId="45F0111D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9501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Control x 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537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E42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D432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612D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BB1D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45, -0.04]</w:t>
            </w:r>
          </w:p>
        </w:tc>
      </w:tr>
      <w:tr w:rsidR="00A07975" w:rsidRPr="00844291" w14:paraId="20A5F5F8" w14:textId="77777777" w:rsidTr="00AC692E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6D9D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Sport x Y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DEF9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E67B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9F01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A42F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691B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36, -0.05]</w:t>
            </w:r>
          </w:p>
        </w:tc>
      </w:tr>
      <w:tr w:rsidR="00A07975" w:rsidRPr="00844291" w14:paraId="59FF4D63" w14:textId="77777777" w:rsidTr="00AC692E">
        <w:trPr>
          <w:trHeight w:val="320"/>
        </w:trPr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7AC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hythmic 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entrainment ~ group*year + (</w:t>
            </w:r>
            <w:proofErr w:type="spellStart"/>
            <w:r w:rsidRPr="00844291">
              <w:rPr>
                <w:rFonts w:ascii="Times New Roman" w:eastAsia="Times New Roman" w:hAnsi="Times New Roman" w:cs="Times New Roman"/>
                <w:color w:val="000000"/>
              </w:rPr>
              <w:t>year|record_id</w:t>
            </w:r>
            <w:proofErr w:type="spellEnd"/>
            <w:r w:rsidRPr="008442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07975" w:rsidRPr="00844291" w14:paraId="742DA484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A8E1" w14:textId="77777777" w:rsidR="00A07975" w:rsidRPr="00844291" w:rsidRDefault="00A07975" w:rsidP="00AC69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861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9681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7D3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D83F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6A0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, 0.12]</w:t>
            </w:r>
          </w:p>
        </w:tc>
      </w:tr>
      <w:tr w:rsidR="00A07975" w:rsidRPr="00844291" w14:paraId="18621BDF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53B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3DB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BD9C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D43B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84A4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408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, 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A07975" w:rsidRPr="00844291" w14:paraId="32DFB43D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023F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S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243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E0BC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F35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85F6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02D0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A07975" w:rsidRPr="00844291" w14:paraId="14BC0451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575C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E0A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C266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A8CF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DA4C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924A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, 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A07975" w:rsidRPr="00844291" w14:paraId="15114BBE" w14:textId="77777777" w:rsidTr="00AC692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4C54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Control x 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F22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C32C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DF8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624D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E816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11, 0.13]</w:t>
            </w:r>
          </w:p>
        </w:tc>
      </w:tr>
      <w:tr w:rsidR="00A07975" w:rsidRPr="00844291" w14:paraId="17590B2B" w14:textId="77777777" w:rsidTr="00AC692E">
        <w:trPr>
          <w:trHeight w:val="96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70E5" w14:textId="77777777" w:rsidR="00A07975" w:rsidRPr="00844291" w:rsidRDefault="00A07975" w:rsidP="00AC692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Sport x Ye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ED5DC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3C81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E3B3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24C5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62C5" w14:textId="77777777" w:rsidR="00A07975" w:rsidRPr="00844291" w:rsidRDefault="00A07975" w:rsidP="00AC69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[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844291">
              <w:rPr>
                <w:rFonts w:ascii="Times New Roman" w:eastAsia="Times New Roman" w:hAnsi="Times New Roman" w:cs="Times New Roman"/>
                <w:color w:val="000000"/>
              </w:rPr>
              <w:t>, 0.14]</w:t>
            </w:r>
          </w:p>
        </w:tc>
      </w:tr>
    </w:tbl>
    <w:p w14:paraId="37BB590A" w14:textId="77777777" w:rsidR="009138C8" w:rsidRDefault="009138C8"/>
    <w:sectPr w:rsidR="00913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975"/>
    <w:rsid w:val="009138C8"/>
    <w:rsid w:val="00A0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4546C"/>
  <w15:chartTrackingRefBased/>
  <w15:docId w15:val="{4C9436A4-2662-AE4C-91B8-533595DE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 Villanueva</dc:creator>
  <cp:keywords/>
  <dc:description/>
  <cp:lastModifiedBy>Jed Villanueva</cp:lastModifiedBy>
  <cp:revision>1</cp:revision>
  <dcterms:created xsi:type="dcterms:W3CDTF">2024-01-12T21:29:00Z</dcterms:created>
  <dcterms:modified xsi:type="dcterms:W3CDTF">2024-01-12T21:29:00Z</dcterms:modified>
</cp:coreProperties>
</file>